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W w:w="8662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7"/>
        <w:gridCol w:w="2382"/>
        <w:gridCol w:w="2126"/>
        <w:gridCol w:w="3260"/>
      </w:tblGrid>
      <w:tr w:rsidR="007153E1" w:rsidRPr="007153E1" w:rsidTr="007153E1">
        <w:trPr>
          <w:trHeight w:val="300"/>
        </w:trPr>
        <w:tc>
          <w:tcPr>
            <w:tcW w:w="8662" w:type="dxa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:rsidR="007153E1" w:rsidRPr="007153E1" w:rsidRDefault="00452D65" w:rsidP="00C60E0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  <w:r w:rsidR="00A957A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Additional file </w:t>
            </w:r>
            <w:r w:rsidR="00C60E0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="00A957A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:</w:t>
            </w:r>
            <w:r w:rsidR="007153E1" w:rsidRPr="007153E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C60E0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bookmarkStart w:id="0" w:name="_GoBack"/>
            <w:bookmarkEnd w:id="0"/>
            <w:r w:rsidR="007153E1" w:rsidRPr="007153E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ble S2</w:t>
            </w:r>
            <w:r w:rsidR="00C9766D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="007153E1" w:rsidRPr="007153E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.  the H scores of OTUB1 expression in normal mucosal tissues, </w:t>
            </w:r>
          </w:p>
        </w:tc>
      </w:tr>
      <w:tr w:rsidR="007153E1" w:rsidRPr="007153E1" w:rsidTr="007153E1">
        <w:trPr>
          <w:trHeight w:val="300"/>
        </w:trPr>
        <w:tc>
          <w:tcPr>
            <w:tcW w:w="866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153E1" w:rsidRPr="007153E1" w:rsidRDefault="00452D65" w:rsidP="00452D65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   </w:t>
            </w:r>
            <w:r w:rsidR="007153E1" w:rsidRPr="007153E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rim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ar</w:t>
            </w:r>
            <w:r w:rsidR="007153E1" w:rsidRPr="007153E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y tumor tissues  and lymph node metastatic tumor tissues in 10 paired tissues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452D65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P</w:t>
            </w:r>
            <w:r w:rsidR="007153E1"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atients</w:t>
            </w:r>
          </w:p>
        </w:tc>
        <w:tc>
          <w:tcPr>
            <w:tcW w:w="2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rmal mucosal tissu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452D65" w:rsidP="00452D6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P</w:t>
            </w:r>
            <w:r w:rsidR="007153E1"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rim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a</w:t>
            </w:r>
            <w:r w:rsidR="007153E1"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ry tumor tissues 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ymph node metastatic tumor tissues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1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6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7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6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8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9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10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 w:rsidR="007153E1" w:rsidRPr="007153E1" w:rsidTr="007153E1">
        <w:trPr>
          <w:trHeight w:val="270"/>
        </w:trPr>
        <w:tc>
          <w:tcPr>
            <w:tcW w:w="89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SimSun" w:hAnsi="SimSun" w:cs="SimSu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SimSun" w:hAnsi="SimSun" w:cs="SimSu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SimSun" w:hAnsi="SimSun" w:cs="SimSu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SimSun" w:hAnsi="SimSun" w:cs="SimSu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7153E1" w:rsidRPr="007153E1" w:rsidTr="007153E1">
        <w:trPr>
          <w:trHeight w:val="270"/>
        </w:trPr>
        <w:tc>
          <w:tcPr>
            <w:tcW w:w="8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SimSun" w:hAnsi="SimSun" w:cs="SimSu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SimSun" w:hAnsi="SimSun" w:cs="SimSu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SimSun" w:hAnsi="SimSun" w:cs="SimSu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SimSun" w:hAnsi="SimSun" w:cs="SimSu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7153E1" w:rsidRPr="007153E1" w:rsidTr="007153E1">
        <w:trPr>
          <w:trHeight w:val="300"/>
        </w:trPr>
        <w:tc>
          <w:tcPr>
            <w:tcW w:w="8662" w:type="dxa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:rsidR="007153E1" w:rsidRPr="007153E1" w:rsidRDefault="007153E1" w:rsidP="00452D65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     </w:t>
            </w:r>
            <w:r w:rsidR="00B114AD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S2</w:t>
            </w:r>
            <w:r w:rsidR="00C9766D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b.</w:t>
            </w:r>
            <w:r w:rsidRPr="007153E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he H scores of OTUB1 expression in normal mucosal tissues, prim</w:t>
            </w:r>
            <w:r w:rsidR="00452D65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7153E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ry tumor tissues</w:t>
            </w:r>
          </w:p>
        </w:tc>
      </w:tr>
      <w:tr w:rsidR="007153E1" w:rsidRPr="007153E1" w:rsidTr="007153E1">
        <w:trPr>
          <w:trHeight w:val="300"/>
        </w:trPr>
        <w:tc>
          <w:tcPr>
            <w:tcW w:w="866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                 and distant metastatic tumor tissues in 10 paired tissues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452D65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P</w:t>
            </w:r>
            <w:r w:rsidR="007153E1"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atients</w:t>
            </w:r>
          </w:p>
        </w:tc>
        <w:tc>
          <w:tcPr>
            <w:tcW w:w="2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rmal mucosal tissu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452D65" w:rsidP="00452D6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P</w:t>
            </w:r>
            <w:r w:rsidR="007153E1"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rim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a</w:t>
            </w:r>
            <w:r w:rsidR="007153E1"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ry tumor tissues 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3E1" w:rsidRPr="007153E1" w:rsidRDefault="00452D65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D</w:t>
            </w:r>
            <w:r w:rsidR="007153E1"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stant metastatic tumor tissues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1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326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3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8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3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9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50</w:t>
            </w:r>
          </w:p>
        </w:tc>
      </w:tr>
      <w:tr w:rsidR="007153E1" w:rsidRPr="007153E1" w:rsidTr="007153E1">
        <w:trPr>
          <w:trHeight w:val="285"/>
        </w:trPr>
        <w:tc>
          <w:tcPr>
            <w:tcW w:w="8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O.10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153E1" w:rsidRPr="007153E1" w:rsidRDefault="007153E1" w:rsidP="007153E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3E1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40</w:t>
            </w:r>
          </w:p>
        </w:tc>
      </w:tr>
    </w:tbl>
    <w:p w:rsidR="009514E5" w:rsidRDefault="009514E5"/>
    <w:sectPr w:rsidR="009514E5" w:rsidSect="00163AF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2A27"/>
    <w:rsid w:val="00110E9E"/>
    <w:rsid w:val="00163AFB"/>
    <w:rsid w:val="00172A27"/>
    <w:rsid w:val="003A1B85"/>
    <w:rsid w:val="00452D65"/>
    <w:rsid w:val="007153E1"/>
    <w:rsid w:val="009514E5"/>
    <w:rsid w:val="00A957AF"/>
    <w:rsid w:val="00B114AD"/>
    <w:rsid w:val="00C60E00"/>
    <w:rsid w:val="00C9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AFB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163AF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rsid w:val="00163AF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2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757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Manager/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jaurigue</cp:lastModifiedBy>
  <cp:revision>4</cp:revision>
  <dcterms:created xsi:type="dcterms:W3CDTF">2014-09-17T15:15:00Z</dcterms:created>
  <dcterms:modified xsi:type="dcterms:W3CDTF">2014-12-17T08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